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243EC2" w14:textId="21AC8C9A" w:rsidR="003746AE" w:rsidRPr="009B2344" w:rsidRDefault="003746AE" w:rsidP="000034A0">
      <w:pPr>
        <w:spacing w:after="0" w:line="360" w:lineRule="auto"/>
        <w:ind w:left="-567" w:right="-852"/>
        <w:jc w:val="center"/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  <w:r w:rsidRPr="009B2344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Protocol</w:t>
      </w:r>
    </w:p>
    <w:p w14:paraId="2C82C730" w14:textId="5D49252E" w:rsidR="00BA50BF" w:rsidRPr="009B2344" w:rsidRDefault="00BA50BF" w:rsidP="000034A0">
      <w:pPr>
        <w:spacing w:after="0" w:line="360" w:lineRule="auto"/>
        <w:ind w:left="-567" w:right="-852"/>
        <w:jc w:val="center"/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  <w:r w:rsidRPr="009B2344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Use of phenothiazinium dyes as cytotoxicity markers in </w:t>
      </w:r>
      <w:r w:rsidRPr="009B2344">
        <w:rPr>
          <w:rFonts w:ascii="Times New Roman" w:hAnsi="Times New Roman" w:cs="Times New Roman"/>
          <w:bCs/>
          <w:i/>
          <w:iCs/>
          <w:sz w:val="24"/>
          <w:szCs w:val="24"/>
          <w:u w:val="single"/>
          <w:lang w:val="en-US"/>
        </w:rPr>
        <w:t>in vitro</w:t>
      </w:r>
      <w:r w:rsidRPr="009B2344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cultures</w:t>
      </w:r>
    </w:p>
    <w:p w14:paraId="5E19F382" w14:textId="28DF42A4" w:rsidR="008C6338" w:rsidRPr="009B2344" w:rsidRDefault="008C6338" w:rsidP="00BA50BF">
      <w:pPr>
        <w:spacing w:after="0" w:line="360" w:lineRule="auto"/>
        <w:ind w:left="-567" w:right="-852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0" w:name="_GoBack"/>
    </w:p>
    <w:bookmarkEnd w:id="0"/>
    <w:p w14:paraId="180C689E" w14:textId="77777777" w:rsidR="00C401DC" w:rsidRPr="009B2344" w:rsidRDefault="00C401DC" w:rsidP="00BA50BF">
      <w:pPr>
        <w:spacing w:after="0" w:line="360" w:lineRule="auto"/>
        <w:ind w:left="-567" w:right="-852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F408FA7" w14:textId="2F16437A" w:rsidR="008C6338" w:rsidRPr="009B2344" w:rsidRDefault="004E4157" w:rsidP="00BA50BF">
      <w:pPr>
        <w:spacing w:after="0" w:line="360" w:lineRule="auto"/>
        <w:ind w:left="-567" w:right="-852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9B2344">
        <w:rPr>
          <w:rFonts w:ascii="Times New Roman" w:hAnsi="Times New Roman" w:cs="Times New Roman"/>
          <w:bCs/>
          <w:sz w:val="24"/>
          <w:szCs w:val="24"/>
          <w:lang w:val="en-US"/>
        </w:rPr>
        <w:t>CELLS AND CHEMICALS</w:t>
      </w:r>
      <w:r w:rsidR="00C401DC" w:rsidRPr="009B2344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2CCB1FE7" w14:textId="79EC7114" w:rsidR="008C6338" w:rsidRPr="009B2344" w:rsidRDefault="00CE6FFC" w:rsidP="00BA50BF">
      <w:pPr>
        <w:spacing w:after="0" w:line="360" w:lineRule="auto"/>
        <w:ind w:left="-567" w:right="-85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2344">
        <w:rPr>
          <w:rFonts w:ascii="Times New Roman" w:hAnsi="Times New Roman" w:cs="Times New Roman"/>
          <w:bCs/>
          <w:sz w:val="24"/>
          <w:szCs w:val="24"/>
          <w:lang w:val="en-US"/>
        </w:rPr>
        <w:t>Cells</w:t>
      </w:r>
      <w:r w:rsidR="000453F8" w:rsidRPr="009B234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r w:rsidR="00337F61" w:rsidRPr="009B2344">
        <w:rPr>
          <w:rFonts w:ascii="Times New Roman" w:hAnsi="Times New Roman" w:cs="Times New Roman"/>
          <w:bCs/>
          <w:sz w:val="24"/>
          <w:szCs w:val="24"/>
          <w:lang w:val="en-US"/>
        </w:rPr>
        <w:t>Culture m</w:t>
      </w:r>
      <w:r w:rsidR="000453F8" w:rsidRPr="009B2344">
        <w:rPr>
          <w:rFonts w:ascii="Times New Roman" w:hAnsi="Times New Roman" w:cs="Times New Roman"/>
          <w:bCs/>
          <w:sz w:val="24"/>
          <w:szCs w:val="24"/>
          <w:lang w:val="en-US"/>
        </w:rPr>
        <w:t>edia</w:t>
      </w:r>
      <w:r w:rsidRPr="009B2344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063F971" w14:textId="27BCE8C7" w:rsidR="00053D12" w:rsidRPr="009B2344" w:rsidRDefault="008C6338" w:rsidP="00BA50BF">
      <w:pPr>
        <w:spacing w:after="0" w:line="360" w:lineRule="auto"/>
        <w:ind w:left="-567" w:right="-85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="000453F8" w:rsidRPr="009B2344">
        <w:rPr>
          <w:rFonts w:ascii="Times New Roman" w:hAnsi="Times New Roman" w:cs="Times New Roman"/>
          <w:bCs/>
          <w:sz w:val="24"/>
          <w:szCs w:val="24"/>
          <w:lang w:val="en-US"/>
        </w:rPr>
        <w:t>Cells:</w:t>
      </w:r>
      <w:r w:rsidR="000453F8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6FFC" w:rsidRPr="009B2344">
        <w:rPr>
          <w:rFonts w:ascii="Times New Roman" w:hAnsi="Times New Roman" w:cs="Times New Roman"/>
          <w:sz w:val="24"/>
          <w:szCs w:val="24"/>
          <w:lang w:val="en-US"/>
        </w:rPr>
        <w:t>Use adheren</w:t>
      </w:r>
      <w:r w:rsidR="00684CC0" w:rsidRPr="009B2344">
        <w:rPr>
          <w:rFonts w:ascii="Times New Roman" w:hAnsi="Times New Roman" w:cs="Times New Roman"/>
          <w:sz w:val="24"/>
          <w:szCs w:val="24"/>
          <w:lang w:val="en-US"/>
        </w:rPr>
        <w:t>t cell lineages, cultured in 96-</w:t>
      </w:r>
      <w:r w:rsidR="00CE6FFC" w:rsidRPr="009B2344">
        <w:rPr>
          <w:rFonts w:ascii="Times New Roman" w:hAnsi="Times New Roman" w:cs="Times New Roman"/>
          <w:sz w:val="24"/>
          <w:szCs w:val="24"/>
          <w:lang w:val="en-US"/>
        </w:rPr>
        <w:t>well plates until confluence (&gt; 90%)</w:t>
      </w:r>
      <w:r w:rsidR="00430F30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61242AFE" w14:textId="74A615A5" w:rsidR="008C6338" w:rsidRPr="009B2344" w:rsidRDefault="000453F8" w:rsidP="000453F8">
      <w:pPr>
        <w:spacing w:after="0" w:line="360" w:lineRule="auto"/>
        <w:ind w:left="-567" w:right="-85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234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 </w:t>
      </w:r>
      <w:r w:rsidR="00337F61" w:rsidRPr="009B2344">
        <w:rPr>
          <w:rFonts w:ascii="Times New Roman" w:hAnsi="Times New Roman" w:cs="Times New Roman"/>
          <w:bCs/>
          <w:sz w:val="24"/>
          <w:szCs w:val="24"/>
          <w:lang w:val="en-US"/>
        </w:rPr>
        <w:t>Culture m</w:t>
      </w:r>
      <w:r w:rsidRPr="009B2344">
        <w:rPr>
          <w:rFonts w:ascii="Times New Roman" w:hAnsi="Times New Roman" w:cs="Times New Roman"/>
          <w:bCs/>
          <w:sz w:val="24"/>
          <w:szCs w:val="24"/>
          <w:lang w:val="en-US"/>
        </w:rPr>
        <w:t>edia</w:t>
      </w:r>
      <w:r w:rsidR="00D41B6E" w:rsidRPr="009B2344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="00D41B6E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32CF2" w:rsidRPr="009B2344">
        <w:rPr>
          <w:rFonts w:ascii="Times New Roman" w:hAnsi="Times New Roman" w:cs="Times New Roman"/>
          <w:sz w:val="24"/>
          <w:szCs w:val="24"/>
          <w:lang w:val="en-US"/>
        </w:rPr>
        <w:t>Use r</w:t>
      </w:r>
      <w:r w:rsidR="00D41B6E" w:rsidRPr="009B2344">
        <w:rPr>
          <w:rFonts w:ascii="Times New Roman" w:hAnsi="Times New Roman" w:cs="Times New Roman"/>
          <w:sz w:val="24"/>
          <w:szCs w:val="24"/>
          <w:lang w:val="en-US"/>
        </w:rPr>
        <w:t>outine media (RPMI, DMEM</w:t>
      </w:r>
      <w:r w:rsidR="00D32CF2" w:rsidRPr="009B234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B48FE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supplemented with </w:t>
      </w:r>
      <w:r w:rsidR="00684CC0" w:rsidRPr="009B2344">
        <w:rPr>
          <w:rFonts w:ascii="Times New Roman" w:hAnsi="Times New Roman" w:cs="Times New Roman"/>
          <w:sz w:val="24"/>
          <w:szCs w:val="24"/>
          <w:lang w:val="en-US"/>
        </w:rPr>
        <w:t>5-</w:t>
      </w:r>
      <w:r w:rsidR="00501DF5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10% </w:t>
      </w:r>
      <w:r w:rsidR="005635A5" w:rsidRPr="009B2344">
        <w:rPr>
          <w:rFonts w:ascii="Times New Roman" w:hAnsi="Times New Roman" w:cs="Times New Roman"/>
          <w:sz w:val="24"/>
          <w:szCs w:val="24"/>
          <w:lang w:val="en-US"/>
        </w:rPr>
        <w:t>fetal bovine</w:t>
      </w:r>
      <w:r w:rsidR="00253836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serum (FBS</w:t>
      </w:r>
      <w:r w:rsidR="00AB48FE" w:rsidRPr="009B234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32CF2" w:rsidRPr="009B234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13BDA30" w14:textId="77777777" w:rsidR="000453F8" w:rsidRPr="009B2344" w:rsidRDefault="000453F8" w:rsidP="000453F8">
      <w:pPr>
        <w:spacing w:after="0" w:line="360" w:lineRule="auto"/>
        <w:ind w:left="-567" w:right="-852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3EEC4D7" w14:textId="3C28A7D1" w:rsidR="008C6338" w:rsidRPr="009B2344" w:rsidRDefault="00430F30" w:rsidP="008C6338">
      <w:pPr>
        <w:spacing w:after="0" w:line="360" w:lineRule="auto"/>
        <w:ind w:left="-567" w:right="-852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9B2344">
        <w:rPr>
          <w:rFonts w:ascii="Times New Roman" w:hAnsi="Times New Roman" w:cs="Times New Roman"/>
          <w:bCs/>
          <w:sz w:val="24"/>
          <w:szCs w:val="24"/>
          <w:lang w:val="en-US"/>
        </w:rPr>
        <w:t>Chemicals:</w:t>
      </w:r>
    </w:p>
    <w:p w14:paraId="7C45E232" w14:textId="658A7FEA" w:rsidR="00E41EE7" w:rsidRPr="009B2344" w:rsidRDefault="008C6338" w:rsidP="00BA50BF">
      <w:pPr>
        <w:spacing w:after="0" w:line="360" w:lineRule="auto"/>
        <w:ind w:left="-567" w:right="-85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="00E41EE7" w:rsidRPr="009B2344">
        <w:rPr>
          <w:rFonts w:ascii="Times New Roman" w:hAnsi="Times New Roman" w:cs="Times New Roman"/>
          <w:bCs/>
          <w:sz w:val="24"/>
          <w:szCs w:val="24"/>
          <w:lang w:val="en-US"/>
        </w:rPr>
        <w:t>Phenothiazinium dyes:</w:t>
      </w:r>
      <w:r w:rsidR="00E41EE7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B2344">
        <w:rPr>
          <w:rFonts w:ascii="Times New Roman" w:hAnsi="Times New Roman" w:cs="Times New Roman"/>
          <w:sz w:val="24"/>
          <w:szCs w:val="24"/>
          <w:lang w:val="en-US"/>
        </w:rPr>
        <w:t>Methylene blue (</w:t>
      </w:r>
      <w:r w:rsidR="00A82AEB" w:rsidRPr="009B2344">
        <w:rPr>
          <w:rFonts w:ascii="Times New Roman" w:hAnsi="Times New Roman" w:cs="Times New Roman"/>
          <w:sz w:val="24"/>
          <w:szCs w:val="24"/>
          <w:lang w:val="en-US"/>
        </w:rPr>
        <w:t>MB</w:t>
      </w:r>
      <w:r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B7F8C" w:rsidRPr="009B2344">
        <w:rPr>
          <w:rFonts w:ascii="Times New Roman" w:hAnsi="Times New Roman" w:cs="Times New Roman"/>
          <w:sz w:val="24"/>
          <w:szCs w:val="24"/>
          <w:lang w:val="en-US"/>
        </w:rPr>
        <w:t>Sigma-Aldrich</w:t>
      </w:r>
      <w:r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82AEB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catalogue number: 1428008), </w:t>
      </w:r>
      <w:r w:rsidR="00E63972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New Methylene Blue </w:t>
      </w:r>
      <w:r w:rsidR="00EB7F8C" w:rsidRPr="009B234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82AEB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NMB, </w:t>
      </w:r>
      <w:r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Sigma </w:t>
      </w:r>
      <w:r w:rsidR="00A82AEB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catalogue number: R313718), </w:t>
      </w:r>
      <w:r w:rsidR="004F3601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Toluidine blue O </w:t>
      </w:r>
      <w:r w:rsidR="00EB7F8C" w:rsidRPr="009B234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82AEB" w:rsidRPr="009B2344">
        <w:rPr>
          <w:rFonts w:ascii="Times New Roman" w:hAnsi="Times New Roman" w:cs="Times New Roman"/>
          <w:sz w:val="24"/>
          <w:szCs w:val="24"/>
          <w:lang w:val="en-US"/>
        </w:rPr>
        <w:t>TBO</w:t>
      </w:r>
      <w:r w:rsidR="00EB7F8C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159B5" w:rsidRPr="009B2344">
        <w:rPr>
          <w:rFonts w:ascii="Times New Roman" w:hAnsi="Times New Roman" w:cs="Times New Roman"/>
          <w:sz w:val="24"/>
          <w:szCs w:val="24"/>
          <w:lang w:val="en-US"/>
        </w:rPr>
        <w:t>Sigma-Aldrich</w:t>
      </w:r>
      <w:r w:rsidR="00A82AEB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catalogue number: T3260) and </w:t>
      </w:r>
      <w:r w:rsidR="004A46F5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1,9 </w:t>
      </w:r>
      <w:r w:rsidR="006E7CAC" w:rsidRPr="009B2344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4A46F5" w:rsidRPr="009B2344">
        <w:rPr>
          <w:rFonts w:ascii="Times New Roman" w:hAnsi="Times New Roman" w:cs="Times New Roman"/>
          <w:sz w:val="24"/>
          <w:szCs w:val="24"/>
          <w:lang w:val="en-US"/>
        </w:rPr>
        <w:t>imethyl</w:t>
      </w:r>
      <w:r w:rsidR="006E7CAC" w:rsidRPr="009B2344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4A46F5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ethylene blue </w:t>
      </w:r>
      <w:r w:rsidR="00B159B5" w:rsidRPr="009B234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82AEB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DMMB, </w:t>
      </w:r>
      <w:r w:rsidR="00B159B5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Sigma-Aldrich </w:t>
      </w:r>
      <w:r w:rsidR="00A82AEB" w:rsidRPr="009B2344">
        <w:rPr>
          <w:rFonts w:ascii="Times New Roman" w:hAnsi="Times New Roman" w:cs="Times New Roman"/>
          <w:sz w:val="24"/>
          <w:szCs w:val="24"/>
          <w:lang w:val="en-US"/>
        </w:rPr>
        <w:t>catalogue number: 341088)</w:t>
      </w:r>
      <w:r w:rsidR="00B159B5" w:rsidRPr="009B234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0FFE170" w14:textId="38A6C189" w:rsidR="00430F30" w:rsidRPr="009B2344" w:rsidRDefault="002F55C6" w:rsidP="00BA50BF">
      <w:pPr>
        <w:spacing w:after="0" w:line="360" w:lineRule="auto"/>
        <w:ind w:left="-567" w:right="-85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="00430F30" w:rsidRPr="009B234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henothiazinium </w:t>
      </w:r>
      <w:r w:rsidR="00B159B5" w:rsidRPr="009B234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ye </w:t>
      </w:r>
      <w:r w:rsidR="00430F30" w:rsidRPr="009B2344">
        <w:rPr>
          <w:rFonts w:ascii="Times New Roman" w:hAnsi="Times New Roman" w:cs="Times New Roman"/>
          <w:bCs/>
          <w:sz w:val="24"/>
          <w:szCs w:val="24"/>
          <w:lang w:val="en-US"/>
        </w:rPr>
        <w:t>stock solution:</w:t>
      </w:r>
      <w:r w:rsidR="00430F30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41EE7" w:rsidRPr="009B2344">
        <w:rPr>
          <w:rFonts w:ascii="Times New Roman" w:hAnsi="Times New Roman" w:cs="Times New Roman"/>
          <w:sz w:val="24"/>
          <w:szCs w:val="24"/>
          <w:lang w:val="en-US"/>
        </w:rPr>
        <w:t>dilute</w:t>
      </w:r>
      <w:r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23D95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5 mg of each phenothiazinium dye in </w:t>
      </w:r>
      <w:r w:rsidR="00981E5F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1 mL of </w:t>
      </w:r>
      <w:r w:rsidR="00CE6B7D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deionized water. The stock solution is stable </w:t>
      </w:r>
      <w:r w:rsidR="00F97FB0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at – 20°C for </w:t>
      </w:r>
      <w:r w:rsidR="00AD22F9" w:rsidRPr="009B2344">
        <w:rPr>
          <w:rFonts w:ascii="Times New Roman" w:hAnsi="Times New Roman" w:cs="Times New Roman"/>
          <w:sz w:val="24"/>
          <w:szCs w:val="24"/>
          <w:lang w:val="en-US"/>
        </w:rPr>
        <w:t>one</w:t>
      </w:r>
      <w:r w:rsidR="00F97FB0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year. </w:t>
      </w:r>
    </w:p>
    <w:p w14:paraId="7690096B" w14:textId="4FE84D00" w:rsidR="00EC1934" w:rsidRPr="009B2344" w:rsidRDefault="00EC1934" w:rsidP="00BA50BF">
      <w:pPr>
        <w:spacing w:after="0" w:line="360" w:lineRule="auto"/>
        <w:ind w:left="-567" w:right="-85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="00420A44" w:rsidRPr="009B234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hosphate-buffered saline buffer: </w:t>
      </w:r>
      <w:r w:rsidR="00420A44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Dilute </w:t>
      </w:r>
      <w:r w:rsidR="006472F6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8 g of </w:t>
      </w:r>
      <w:r w:rsidR="00C746B1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sodium chloride (NaCl), 0.2 g of </w:t>
      </w:r>
      <w:r w:rsidR="00B25669" w:rsidRPr="009B2344">
        <w:rPr>
          <w:rFonts w:ascii="Times New Roman" w:hAnsi="Times New Roman" w:cs="Times New Roman"/>
          <w:sz w:val="24"/>
          <w:szCs w:val="24"/>
          <w:lang w:val="en-US"/>
        </w:rPr>
        <w:t>potassium chloride (</w:t>
      </w:r>
      <w:proofErr w:type="spellStart"/>
      <w:r w:rsidR="00B25669" w:rsidRPr="009B2344">
        <w:rPr>
          <w:rFonts w:ascii="Times New Roman" w:hAnsi="Times New Roman" w:cs="Times New Roman"/>
          <w:sz w:val="24"/>
          <w:szCs w:val="24"/>
          <w:lang w:val="en-US"/>
        </w:rPr>
        <w:t>KCl</w:t>
      </w:r>
      <w:proofErr w:type="spellEnd"/>
      <w:r w:rsidR="00B25669" w:rsidRPr="009B234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F544B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, 1.44 g of </w:t>
      </w:r>
      <w:r w:rsidR="007E63C2" w:rsidRPr="009B234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F544B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odium </w:t>
      </w:r>
      <w:r w:rsidR="007E63C2" w:rsidRPr="009B2344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BF544B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hosphate </w:t>
      </w:r>
      <w:r w:rsidR="007E63C2" w:rsidRPr="009B2344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BF544B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ibasic </w:t>
      </w:r>
      <w:r w:rsidR="007E63C2" w:rsidRPr="009B234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DF7FDD" w:rsidRPr="009B2344">
        <w:rPr>
          <w:rFonts w:ascii="Times New Roman" w:hAnsi="Times New Roman" w:cs="Times New Roman"/>
          <w:sz w:val="24"/>
          <w:szCs w:val="24"/>
          <w:lang w:val="en-US"/>
        </w:rPr>
        <w:t>Na</w:t>
      </w:r>
      <w:r w:rsidR="00DF7FDD" w:rsidRPr="009B234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DF7FDD" w:rsidRPr="009B2344">
        <w:rPr>
          <w:rFonts w:ascii="Times New Roman" w:hAnsi="Times New Roman" w:cs="Times New Roman"/>
          <w:sz w:val="24"/>
          <w:szCs w:val="24"/>
          <w:lang w:val="en-US"/>
        </w:rPr>
        <w:t>HPO</w:t>
      </w:r>
      <w:r w:rsidR="00DF7FDD" w:rsidRPr="009B234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7E63C2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) and 0.245 g of </w:t>
      </w:r>
      <w:r w:rsidR="001475B5" w:rsidRPr="009B2344">
        <w:rPr>
          <w:rFonts w:ascii="Times New Roman" w:hAnsi="Times New Roman" w:cs="Times New Roman"/>
          <w:sz w:val="24"/>
          <w:szCs w:val="24"/>
          <w:lang w:val="en-US"/>
        </w:rPr>
        <w:t>potassium phosphate monobasic (</w:t>
      </w:r>
      <w:r w:rsidR="007A4D30" w:rsidRPr="009B2344">
        <w:rPr>
          <w:rFonts w:ascii="Times New Roman" w:hAnsi="Times New Roman" w:cs="Times New Roman"/>
          <w:sz w:val="24"/>
          <w:szCs w:val="24"/>
          <w:lang w:val="en-US"/>
        </w:rPr>
        <w:t>KH</w:t>
      </w:r>
      <w:r w:rsidR="007A4D30" w:rsidRPr="009B234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7A4D30" w:rsidRPr="009B2344">
        <w:rPr>
          <w:rFonts w:ascii="Times New Roman" w:hAnsi="Times New Roman" w:cs="Times New Roman"/>
          <w:sz w:val="24"/>
          <w:szCs w:val="24"/>
          <w:lang w:val="en-US"/>
        </w:rPr>
        <w:t>PO</w:t>
      </w:r>
      <w:r w:rsidR="007A4D30" w:rsidRPr="009B234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1475B5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D34A95" w:rsidRPr="009B2344">
        <w:rPr>
          <w:rFonts w:ascii="Times New Roman" w:hAnsi="Times New Roman" w:cs="Times New Roman"/>
          <w:sz w:val="24"/>
          <w:szCs w:val="24"/>
          <w:lang w:val="en-US"/>
        </w:rPr>
        <w:t>in 800 mL of deionized water</w:t>
      </w:r>
      <w:r w:rsidR="00640D73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. Adjust the pH to ~ 7.4. Add deionized water </w:t>
      </w:r>
      <w:r w:rsidR="00773EBC" w:rsidRPr="009B2344">
        <w:rPr>
          <w:rFonts w:ascii="Times New Roman" w:hAnsi="Times New Roman" w:cs="Times New Roman"/>
          <w:sz w:val="24"/>
          <w:szCs w:val="24"/>
          <w:lang w:val="en-US"/>
        </w:rPr>
        <w:t>to a volume of</w:t>
      </w:r>
      <w:r w:rsidR="006069AD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1 L.</w:t>
      </w:r>
      <w:r w:rsidR="00640D73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4A135E4" w14:textId="4C3E2245" w:rsidR="006A66F2" w:rsidRPr="009B2344" w:rsidRDefault="006A66F2" w:rsidP="00BA50BF">
      <w:pPr>
        <w:spacing w:after="0" w:line="360" w:lineRule="auto"/>
        <w:ind w:left="-567" w:right="-85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Pr="009B234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ixing solution: </w:t>
      </w:r>
      <w:r w:rsidR="001078A3" w:rsidRPr="009B2344">
        <w:rPr>
          <w:rFonts w:ascii="Times New Roman" w:hAnsi="Times New Roman" w:cs="Times New Roman"/>
          <w:sz w:val="24"/>
          <w:szCs w:val="24"/>
          <w:lang w:val="en-US"/>
        </w:rPr>
        <w:t>Dilute 0.5</w:t>
      </w:r>
      <w:r w:rsidR="00026741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g</w:t>
      </w:r>
      <w:r w:rsidR="001078A3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of CaCl</w:t>
      </w:r>
      <w:r w:rsidR="001078A3" w:rsidRPr="009B234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1078A3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(final concentration 1% w/v) and </w:t>
      </w:r>
      <w:r w:rsidR="00EA6891" w:rsidRPr="009B2344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5B2220" w:rsidRPr="009B2344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EA6891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mL of </w:t>
      </w:r>
      <w:r w:rsidR="00A9473D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36% </w:t>
      </w:r>
      <w:r w:rsidR="00026741" w:rsidRPr="009B2344">
        <w:rPr>
          <w:rFonts w:ascii="Times New Roman" w:hAnsi="Times New Roman" w:cs="Times New Roman"/>
          <w:sz w:val="24"/>
          <w:szCs w:val="24"/>
          <w:lang w:val="en-US"/>
        </w:rPr>
        <w:t>formaldehyde</w:t>
      </w:r>
      <w:r w:rsidR="00780B74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26741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(final concentration </w:t>
      </w:r>
      <w:r w:rsidR="001078A3" w:rsidRPr="009B2344">
        <w:rPr>
          <w:rFonts w:ascii="Times New Roman" w:hAnsi="Times New Roman" w:cs="Times New Roman"/>
          <w:sz w:val="24"/>
          <w:szCs w:val="24"/>
          <w:lang w:val="en-US"/>
        </w:rPr>
        <w:t>0.5%</w:t>
      </w:r>
      <w:r w:rsidR="00026741" w:rsidRPr="009B234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078A3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6891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E917CF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45 mL of deionized water. </w:t>
      </w:r>
      <w:r w:rsidR="005859FD" w:rsidRPr="009B2344">
        <w:rPr>
          <w:rFonts w:ascii="Times New Roman" w:hAnsi="Times New Roman" w:cs="Times New Roman"/>
          <w:sz w:val="24"/>
          <w:szCs w:val="24"/>
          <w:lang w:val="en-US"/>
        </w:rPr>
        <w:t>Adjust</w:t>
      </w:r>
      <w:r w:rsidR="00E917CF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the volume to 50 mL with deionized water. </w:t>
      </w:r>
    </w:p>
    <w:p w14:paraId="768D5625" w14:textId="68EF2A6A" w:rsidR="0011308E" w:rsidRPr="009B2344" w:rsidRDefault="0011308E" w:rsidP="00BA50BF">
      <w:pPr>
        <w:spacing w:after="0" w:line="360" w:lineRule="auto"/>
        <w:ind w:left="-567" w:right="-85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Pr="009B234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R extraction solution: </w:t>
      </w:r>
      <w:r w:rsidR="00FE09EB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Dilute </w:t>
      </w:r>
      <w:r w:rsidR="005555F5" w:rsidRPr="009B234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FE09EB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mL </w:t>
      </w:r>
      <w:r w:rsidR="000B5329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of acid acetic </w:t>
      </w:r>
      <w:r w:rsidR="00CC17ED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(glacial) in </w:t>
      </w:r>
      <w:r w:rsidR="005555F5" w:rsidRPr="009B2344">
        <w:rPr>
          <w:rFonts w:ascii="Times New Roman" w:hAnsi="Times New Roman" w:cs="Times New Roman"/>
          <w:sz w:val="24"/>
          <w:szCs w:val="24"/>
          <w:lang w:val="en-US"/>
        </w:rPr>
        <w:t>45</w:t>
      </w:r>
      <w:r w:rsidR="005816E8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mL </w:t>
      </w:r>
      <w:r w:rsidR="005555F5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deionized water. </w:t>
      </w:r>
      <w:r w:rsidR="004E4157" w:rsidRPr="009B2344">
        <w:rPr>
          <w:rFonts w:ascii="Times New Roman" w:hAnsi="Times New Roman" w:cs="Times New Roman"/>
          <w:sz w:val="24"/>
          <w:szCs w:val="24"/>
          <w:lang w:val="en-US"/>
        </w:rPr>
        <w:t>Adjust the volume</w:t>
      </w:r>
      <w:r w:rsidR="00C03479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to 50 mL with deionized water.</w:t>
      </w:r>
      <w:r w:rsidR="00694A03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Add 50 mL of absolute ethanol</w:t>
      </w:r>
      <w:r w:rsidR="00415E0A" w:rsidRPr="009B2344">
        <w:rPr>
          <w:rFonts w:ascii="Times New Roman" w:hAnsi="Times New Roman" w:cs="Times New Roman"/>
          <w:sz w:val="24"/>
          <w:szCs w:val="24"/>
          <w:lang w:val="en-US"/>
        </w:rPr>
        <w:t>. Final concentration</w:t>
      </w:r>
      <w:r w:rsidR="00EB67F6" w:rsidRPr="009B2344">
        <w:rPr>
          <w:rFonts w:ascii="Times New Roman" w:hAnsi="Times New Roman" w:cs="Times New Roman"/>
          <w:sz w:val="24"/>
          <w:szCs w:val="24"/>
          <w:lang w:val="en-US"/>
        </w:rPr>
        <w:t>: 1% v/v acetic acid in 50%</w:t>
      </w:r>
      <w:r w:rsidR="008C62F1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v/v</w:t>
      </w:r>
      <w:r w:rsidR="00EB67F6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ethanol</w:t>
      </w:r>
      <w:r w:rsidR="008C62F1" w:rsidRPr="009B234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CAD7410" w14:textId="77777777" w:rsidR="00CE6FFC" w:rsidRPr="009B2344" w:rsidRDefault="00CE6FFC" w:rsidP="00BA50BF">
      <w:pPr>
        <w:spacing w:after="0" w:line="360" w:lineRule="auto"/>
        <w:ind w:left="-567" w:right="-852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CC271B8" w14:textId="054064D1" w:rsidR="00053D12" w:rsidRPr="009B2344" w:rsidRDefault="004E4157" w:rsidP="00BA50BF">
      <w:pPr>
        <w:spacing w:after="0" w:line="360" w:lineRule="auto"/>
        <w:ind w:left="-567" w:right="-852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9B2344">
        <w:rPr>
          <w:rFonts w:ascii="Times New Roman" w:hAnsi="Times New Roman" w:cs="Times New Roman"/>
          <w:bCs/>
          <w:sz w:val="24"/>
          <w:szCs w:val="24"/>
          <w:lang w:val="en-US"/>
        </w:rPr>
        <w:t>PROCEDURE:</w:t>
      </w:r>
    </w:p>
    <w:p w14:paraId="14B22279" w14:textId="1E9FE6D9" w:rsidR="00BA50BF" w:rsidRPr="009B2344" w:rsidRDefault="00BA50BF" w:rsidP="00BA50BF">
      <w:pPr>
        <w:spacing w:after="0" w:line="360" w:lineRule="auto"/>
        <w:ind w:left="-567" w:right="-85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2344">
        <w:rPr>
          <w:rFonts w:ascii="Times New Roman" w:hAnsi="Times New Roman" w:cs="Times New Roman"/>
          <w:sz w:val="24"/>
          <w:szCs w:val="24"/>
          <w:lang w:val="en-US"/>
        </w:rPr>
        <w:t>1 – Use adherent and confluent (&gt; 90% of confluence) cell lineages, cultured in 96</w:t>
      </w:r>
      <w:r w:rsidR="00FD38E8" w:rsidRPr="009B2344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9B2344">
        <w:rPr>
          <w:rFonts w:ascii="Times New Roman" w:hAnsi="Times New Roman" w:cs="Times New Roman"/>
          <w:sz w:val="24"/>
          <w:szCs w:val="24"/>
          <w:lang w:val="en-US"/>
        </w:rPr>
        <w:t>well plates;</w:t>
      </w:r>
    </w:p>
    <w:p w14:paraId="544328D2" w14:textId="68EA45F4" w:rsidR="00BA50BF" w:rsidRPr="009B2344" w:rsidRDefault="00BA50BF" w:rsidP="00BA50BF">
      <w:pPr>
        <w:spacing w:after="0" w:line="360" w:lineRule="auto"/>
        <w:ind w:left="-567" w:right="-85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2344">
        <w:rPr>
          <w:rFonts w:ascii="Times New Roman" w:hAnsi="Times New Roman" w:cs="Times New Roman"/>
          <w:sz w:val="24"/>
          <w:szCs w:val="24"/>
          <w:lang w:val="en-US"/>
        </w:rPr>
        <w:t>2 – Incubate the cells with test compound dilutions</w:t>
      </w:r>
      <w:r w:rsidR="00702CAB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(in routine cell culture medium)</w:t>
      </w:r>
      <w:r w:rsidR="000771D1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for 72 h at</w:t>
      </w:r>
      <w:r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37</w:t>
      </w:r>
      <w:r w:rsidR="000771D1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°C and</w:t>
      </w:r>
      <w:r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5% CO</w:t>
      </w:r>
      <w:r w:rsidRPr="009B234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9B2344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14:paraId="4793429A" w14:textId="6C5324BA" w:rsidR="00BA50BF" w:rsidRPr="009B2344" w:rsidRDefault="00BA50BF" w:rsidP="00BA50BF">
      <w:pPr>
        <w:spacing w:after="0" w:line="360" w:lineRule="auto"/>
        <w:ind w:left="-567" w:right="-85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2344">
        <w:rPr>
          <w:rFonts w:ascii="Times New Roman" w:hAnsi="Times New Roman" w:cs="Times New Roman"/>
          <w:sz w:val="24"/>
          <w:szCs w:val="24"/>
          <w:lang w:val="en-US"/>
        </w:rPr>
        <w:t>3 – After treatment, discard the medium</w:t>
      </w:r>
      <w:r w:rsidR="00574943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(by du</w:t>
      </w:r>
      <w:r w:rsidR="00053D12" w:rsidRPr="009B2344">
        <w:rPr>
          <w:rFonts w:ascii="Times New Roman" w:hAnsi="Times New Roman" w:cs="Times New Roman"/>
          <w:sz w:val="24"/>
          <w:szCs w:val="24"/>
          <w:lang w:val="en-US"/>
        </w:rPr>
        <w:t>mping)</w:t>
      </w:r>
      <w:r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053D12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carefully </w:t>
      </w:r>
      <w:r w:rsidRPr="009B2344">
        <w:rPr>
          <w:rFonts w:ascii="Times New Roman" w:hAnsi="Times New Roman" w:cs="Times New Roman"/>
          <w:sz w:val="24"/>
          <w:szCs w:val="24"/>
          <w:lang w:val="en-US"/>
        </w:rPr>
        <w:t>rinse the cell</w:t>
      </w:r>
      <w:r w:rsidR="00053D12" w:rsidRPr="009B234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in 200 </w:t>
      </w:r>
      <w:r w:rsidRPr="009B2344">
        <w:rPr>
          <w:rFonts w:ascii="Symbol" w:hAnsi="Symbol" w:cs="Times New Roman"/>
          <w:sz w:val="24"/>
          <w:szCs w:val="24"/>
          <w:lang w:val="en-US"/>
        </w:rPr>
        <w:t></w:t>
      </w:r>
      <w:r w:rsidRPr="009B2344">
        <w:rPr>
          <w:rFonts w:ascii="Times New Roman" w:hAnsi="Times New Roman" w:cs="Times New Roman"/>
          <w:sz w:val="24"/>
          <w:szCs w:val="24"/>
          <w:lang w:val="en-US"/>
        </w:rPr>
        <w:t>l pre-warmed PBS.</w:t>
      </w:r>
    </w:p>
    <w:p w14:paraId="0DB38B4E" w14:textId="6C783D06" w:rsidR="00BA50BF" w:rsidRPr="009B2344" w:rsidRDefault="00B02B02" w:rsidP="00BA50BF">
      <w:pPr>
        <w:spacing w:after="0" w:line="360" w:lineRule="auto"/>
        <w:ind w:left="-567" w:right="-85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234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4 – </w:t>
      </w:r>
      <w:r w:rsidR="00BA50BF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Remove the rinsing solution by dumping and add 200 </w:t>
      </w:r>
      <w:r w:rsidR="00BA50BF" w:rsidRPr="009B2344">
        <w:rPr>
          <w:rFonts w:ascii="Symbol" w:hAnsi="Symbol" w:cs="Times New Roman"/>
          <w:sz w:val="24"/>
          <w:szCs w:val="24"/>
          <w:lang w:val="en-US"/>
        </w:rPr>
        <w:t></w:t>
      </w:r>
      <w:r w:rsidR="00BA50BF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l of </w:t>
      </w:r>
      <w:r w:rsidR="00EC0869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100 </w:t>
      </w:r>
      <w:r w:rsidR="00EC0869" w:rsidRPr="009B2344">
        <w:rPr>
          <w:rFonts w:ascii="Symbol" w:hAnsi="Symbol" w:cs="Times New Roman"/>
          <w:sz w:val="24"/>
          <w:szCs w:val="24"/>
          <w:lang w:val="en-US"/>
        </w:rPr>
        <w:t></w:t>
      </w:r>
      <w:r w:rsidR="00EC0869" w:rsidRPr="009B2344">
        <w:rPr>
          <w:rFonts w:ascii="Times New Roman" w:hAnsi="Times New Roman" w:cs="Times New Roman"/>
          <w:sz w:val="24"/>
          <w:szCs w:val="24"/>
          <w:lang w:val="en-US"/>
        </w:rPr>
        <w:t>M phenothiazinium dyes (MB, NMB, TBO or DMMB) diluted in routine culture medium (pre warmed to 37</w:t>
      </w:r>
      <w:r w:rsidR="006F6F2C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°C). Incubate for 3 h at</w:t>
      </w:r>
      <w:r w:rsidR="00EC0869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37</w:t>
      </w:r>
      <w:r w:rsidR="006F6F2C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°C and</w:t>
      </w:r>
      <w:r w:rsidR="00EC0869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5% CO</w:t>
      </w:r>
      <w:r w:rsidR="00EC0869" w:rsidRPr="009B234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EC0869" w:rsidRPr="009B234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3FA6BB3" w14:textId="7012B2FB" w:rsidR="00EC0869" w:rsidRPr="009B2344" w:rsidRDefault="00EC0869" w:rsidP="00BA50BF">
      <w:pPr>
        <w:spacing w:after="0" w:line="360" w:lineRule="auto"/>
        <w:ind w:left="-567" w:right="-85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5 – </w:t>
      </w:r>
      <w:r w:rsidR="00E05B65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Discard the medium and quickly </w:t>
      </w:r>
      <w:r w:rsidR="00CE72CB" w:rsidRPr="009B2344">
        <w:rPr>
          <w:rFonts w:ascii="Times New Roman" w:hAnsi="Times New Roman" w:cs="Times New Roman"/>
          <w:sz w:val="24"/>
          <w:szCs w:val="24"/>
          <w:lang w:val="en-US"/>
        </w:rPr>
        <w:t>wash</w:t>
      </w:r>
      <w:r w:rsidR="00E05B65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the cells with 100 </w:t>
      </w:r>
      <w:r w:rsidR="00E05B65" w:rsidRPr="009B2344">
        <w:rPr>
          <w:rFonts w:ascii="Symbol" w:hAnsi="Symbol" w:cs="Times New Roman"/>
          <w:sz w:val="24"/>
          <w:szCs w:val="24"/>
          <w:lang w:val="en-US"/>
        </w:rPr>
        <w:t></w:t>
      </w:r>
      <w:r w:rsidR="00E05B65" w:rsidRPr="009B2344">
        <w:rPr>
          <w:rFonts w:ascii="Times New Roman" w:hAnsi="Times New Roman" w:cs="Times New Roman"/>
          <w:sz w:val="24"/>
          <w:szCs w:val="24"/>
          <w:lang w:val="en-US"/>
        </w:rPr>
        <w:t>l of fixing solution.</w:t>
      </w:r>
    </w:p>
    <w:p w14:paraId="6C8ECCE9" w14:textId="7C097FA3" w:rsidR="00873FF6" w:rsidRPr="009B2344" w:rsidRDefault="00CE72CB" w:rsidP="00914C18">
      <w:pPr>
        <w:spacing w:after="0" w:line="360" w:lineRule="auto"/>
        <w:ind w:left="-567" w:right="-85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6 – After </w:t>
      </w:r>
      <w:r w:rsidR="009C47A8" w:rsidRPr="009B2344">
        <w:rPr>
          <w:rFonts w:ascii="Times New Roman" w:hAnsi="Times New Roman" w:cs="Times New Roman"/>
          <w:sz w:val="24"/>
          <w:szCs w:val="24"/>
          <w:lang w:val="en-US"/>
        </w:rPr>
        <w:t>discarding</w:t>
      </w:r>
      <w:r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the fixing solution, add </w:t>
      </w:r>
      <w:r w:rsidR="00BA0859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100 </w:t>
      </w:r>
      <w:r w:rsidR="00BA0859" w:rsidRPr="009B2344">
        <w:rPr>
          <w:rFonts w:ascii="Symbol" w:hAnsi="Symbol" w:cs="Times New Roman"/>
          <w:sz w:val="24"/>
          <w:szCs w:val="24"/>
          <w:lang w:val="en-US"/>
        </w:rPr>
        <w:t></w:t>
      </w:r>
      <w:r w:rsidR="00BA0859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l of </w:t>
      </w:r>
      <w:r w:rsidR="002F0F21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NR extraction solution. </w:t>
      </w:r>
      <w:r w:rsidR="006B6C58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Extract the dyes </w:t>
      </w:r>
      <w:r w:rsidR="004E0FC9" w:rsidRPr="009B2344">
        <w:rPr>
          <w:rFonts w:ascii="Times New Roman" w:hAnsi="Times New Roman" w:cs="Times New Roman"/>
          <w:sz w:val="24"/>
          <w:szCs w:val="24"/>
          <w:lang w:val="en-US"/>
        </w:rPr>
        <w:t>in a</w:t>
      </w:r>
      <w:r w:rsidR="002F0F21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4C18" w:rsidRPr="009B2344">
        <w:rPr>
          <w:rFonts w:ascii="Times New Roman" w:hAnsi="Times New Roman" w:cs="Times New Roman"/>
          <w:sz w:val="24"/>
          <w:szCs w:val="24"/>
          <w:lang w:val="en-US"/>
        </w:rPr>
        <w:t>plate shaker (or orbital mixer)</w:t>
      </w:r>
      <w:r w:rsidR="00735B9A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for 15-</w:t>
      </w:r>
      <w:r w:rsidR="00914C18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30 minutes </w:t>
      </w:r>
      <w:r w:rsidR="0006218D" w:rsidRPr="009B2344">
        <w:rPr>
          <w:rFonts w:ascii="Times New Roman" w:hAnsi="Times New Roman" w:cs="Times New Roman"/>
          <w:sz w:val="24"/>
          <w:szCs w:val="24"/>
          <w:lang w:val="en-US"/>
        </w:rPr>
        <w:t>until</w:t>
      </w:r>
      <w:r w:rsidR="006B6C58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complete </w:t>
      </w:r>
      <w:r w:rsidR="0006218D" w:rsidRPr="009B2344">
        <w:rPr>
          <w:rFonts w:ascii="Times New Roman" w:hAnsi="Times New Roman" w:cs="Times New Roman"/>
          <w:sz w:val="24"/>
          <w:szCs w:val="24"/>
          <w:lang w:val="en-US"/>
        </w:rPr>
        <w:t>dilution of the dye</w:t>
      </w:r>
      <w:r w:rsidR="004C72E6" w:rsidRPr="009B234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2F2F20F" w14:textId="371E7716" w:rsidR="00CE72CB" w:rsidRPr="009B2344" w:rsidRDefault="00873FF6" w:rsidP="00914C18">
      <w:pPr>
        <w:spacing w:after="0" w:line="360" w:lineRule="auto"/>
        <w:ind w:left="-567" w:right="-85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7 </w:t>
      </w:r>
      <w:r w:rsidR="0028114D" w:rsidRPr="009B2344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5163C" w:rsidRPr="009B2344">
        <w:rPr>
          <w:rFonts w:ascii="Times New Roman" w:hAnsi="Times New Roman" w:cs="Times New Roman"/>
          <w:sz w:val="24"/>
          <w:szCs w:val="24"/>
          <w:lang w:val="en-US"/>
        </w:rPr>
        <w:t>Measure absorbance</w:t>
      </w:r>
      <w:r w:rsidR="0028114D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in a</w:t>
      </w:r>
      <w:r w:rsidR="0095163C" w:rsidRPr="009B2344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28114D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ELISA reader</w:t>
      </w:r>
      <w:r w:rsidR="0095163C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 at </w:t>
      </w:r>
      <w:r w:rsidR="00617E8E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660 nm, </w:t>
      </w:r>
      <w:r w:rsidR="001728E9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630 nm, </w:t>
      </w:r>
      <w:r w:rsidR="00AE3395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630 nm and </w:t>
      </w:r>
      <w:r w:rsidR="00BA77E4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650 nm </w:t>
      </w:r>
      <w:r w:rsidR="009C47A8" w:rsidRPr="009B2344">
        <w:rPr>
          <w:rFonts w:ascii="Times New Roman" w:hAnsi="Times New Roman" w:cs="Times New Roman"/>
          <w:sz w:val="24"/>
          <w:szCs w:val="24"/>
          <w:lang w:val="en-US"/>
        </w:rPr>
        <w:t xml:space="preserve">for MB, NMB, TBO and DMMB, respectively. </w:t>
      </w:r>
    </w:p>
    <w:sectPr w:rsidR="00CE72CB" w:rsidRPr="009B2344" w:rsidSect="009B23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0BF"/>
    <w:rsid w:val="000034A0"/>
    <w:rsid w:val="00026741"/>
    <w:rsid w:val="000453F8"/>
    <w:rsid w:val="00053D12"/>
    <w:rsid w:val="0006218D"/>
    <w:rsid w:val="000771D1"/>
    <w:rsid w:val="000B5329"/>
    <w:rsid w:val="000C5DE3"/>
    <w:rsid w:val="001078A3"/>
    <w:rsid w:val="0011308E"/>
    <w:rsid w:val="00124EB9"/>
    <w:rsid w:val="001475B5"/>
    <w:rsid w:val="001728E9"/>
    <w:rsid w:val="00253836"/>
    <w:rsid w:val="0028114D"/>
    <w:rsid w:val="002822BD"/>
    <w:rsid w:val="002E5EFA"/>
    <w:rsid w:val="002F0F21"/>
    <w:rsid w:val="002F55C6"/>
    <w:rsid w:val="00337F61"/>
    <w:rsid w:val="003746AE"/>
    <w:rsid w:val="00415E0A"/>
    <w:rsid w:val="00420A44"/>
    <w:rsid w:val="00430F30"/>
    <w:rsid w:val="004A46F5"/>
    <w:rsid w:val="004C72E6"/>
    <w:rsid w:val="004E0FC9"/>
    <w:rsid w:val="004E4157"/>
    <w:rsid w:val="004F3601"/>
    <w:rsid w:val="00501DF5"/>
    <w:rsid w:val="00507BD0"/>
    <w:rsid w:val="005555F5"/>
    <w:rsid w:val="005618ED"/>
    <w:rsid w:val="005635A5"/>
    <w:rsid w:val="00574943"/>
    <w:rsid w:val="005816E8"/>
    <w:rsid w:val="005859FD"/>
    <w:rsid w:val="005B2220"/>
    <w:rsid w:val="006069AD"/>
    <w:rsid w:val="00617E8E"/>
    <w:rsid w:val="00640D73"/>
    <w:rsid w:val="006472F6"/>
    <w:rsid w:val="00684CC0"/>
    <w:rsid w:val="00694A03"/>
    <w:rsid w:val="006A66F2"/>
    <w:rsid w:val="006B6C58"/>
    <w:rsid w:val="006E7CAC"/>
    <w:rsid w:val="006F6F2C"/>
    <w:rsid w:val="00702CAB"/>
    <w:rsid w:val="00735B9A"/>
    <w:rsid w:val="00773EBC"/>
    <w:rsid w:val="00780B74"/>
    <w:rsid w:val="007A4D30"/>
    <w:rsid w:val="007E63C2"/>
    <w:rsid w:val="007F1992"/>
    <w:rsid w:val="0087274C"/>
    <w:rsid w:val="00873FF6"/>
    <w:rsid w:val="008C62F1"/>
    <w:rsid w:val="008C6338"/>
    <w:rsid w:val="00914C18"/>
    <w:rsid w:val="0095163C"/>
    <w:rsid w:val="00981E5F"/>
    <w:rsid w:val="009B2344"/>
    <w:rsid w:val="009C47A8"/>
    <w:rsid w:val="009D58AC"/>
    <w:rsid w:val="00A01D97"/>
    <w:rsid w:val="00A82AEB"/>
    <w:rsid w:val="00A9473D"/>
    <w:rsid w:val="00AB48FE"/>
    <w:rsid w:val="00AD22F9"/>
    <w:rsid w:val="00AE3395"/>
    <w:rsid w:val="00B02B02"/>
    <w:rsid w:val="00B159B5"/>
    <w:rsid w:val="00B23D95"/>
    <w:rsid w:val="00B25669"/>
    <w:rsid w:val="00B740B2"/>
    <w:rsid w:val="00BA0859"/>
    <w:rsid w:val="00BA50BF"/>
    <w:rsid w:val="00BA77E4"/>
    <w:rsid w:val="00BF544B"/>
    <w:rsid w:val="00C03479"/>
    <w:rsid w:val="00C401DC"/>
    <w:rsid w:val="00C746B1"/>
    <w:rsid w:val="00CC17ED"/>
    <w:rsid w:val="00CE6B7D"/>
    <w:rsid w:val="00CE6FFC"/>
    <w:rsid w:val="00CE72CB"/>
    <w:rsid w:val="00D32CF2"/>
    <w:rsid w:val="00D34A95"/>
    <w:rsid w:val="00D41B6E"/>
    <w:rsid w:val="00DD4914"/>
    <w:rsid w:val="00DF7FDD"/>
    <w:rsid w:val="00E05B65"/>
    <w:rsid w:val="00E06E7D"/>
    <w:rsid w:val="00E41EE7"/>
    <w:rsid w:val="00E63972"/>
    <w:rsid w:val="00E74D0E"/>
    <w:rsid w:val="00E917CF"/>
    <w:rsid w:val="00EA6891"/>
    <w:rsid w:val="00EB67F6"/>
    <w:rsid w:val="00EB7F8C"/>
    <w:rsid w:val="00EC0869"/>
    <w:rsid w:val="00EC1934"/>
    <w:rsid w:val="00F17CCB"/>
    <w:rsid w:val="00F709A6"/>
    <w:rsid w:val="00F97FB0"/>
    <w:rsid w:val="00FD38E8"/>
    <w:rsid w:val="00FE0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689F7"/>
  <w15:chartTrackingRefBased/>
  <w15:docId w15:val="{754E30D1-8591-42F1-8036-494F6EE2B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5</Words>
  <Characters>2082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Miguel Pereira</dc:creator>
  <cp:keywords/>
  <dc:description/>
  <cp:lastModifiedBy>Ramya G</cp:lastModifiedBy>
  <cp:revision>3</cp:revision>
  <dcterms:created xsi:type="dcterms:W3CDTF">2023-04-29T15:53:00Z</dcterms:created>
  <dcterms:modified xsi:type="dcterms:W3CDTF">2023-06-08T15:52:00Z</dcterms:modified>
</cp:coreProperties>
</file>